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85E" w:rsidRPr="007536BA" w:rsidRDefault="0025785E" w:rsidP="000B14BA">
      <w:pPr>
        <w:ind w:left="-284" w:firstLine="284"/>
        <w:jc w:val="both"/>
      </w:pPr>
      <w:bookmarkStart w:id="0" w:name="_GoBack"/>
      <w:bookmarkEnd w:id="0"/>
      <w:r w:rsidRPr="007536BA">
        <w:rPr>
          <w:rFonts w:ascii="Times New Roman" w:hAnsi="Times New Roman" w:cs="Times New Roman"/>
          <w:b/>
          <w:sz w:val="24"/>
          <w:szCs w:val="24"/>
        </w:rPr>
        <w:t>S</w:t>
      </w:r>
      <w:r w:rsidR="000B14BA">
        <w:rPr>
          <w:rFonts w:ascii="Times New Roman" w:hAnsi="Times New Roman" w:cs="Times New Roman"/>
          <w:b/>
          <w:sz w:val="24"/>
          <w:szCs w:val="24"/>
        </w:rPr>
        <w:t>1</w:t>
      </w:r>
      <w:r w:rsidRPr="007536BA">
        <w:rPr>
          <w:rFonts w:ascii="Times New Roman" w:hAnsi="Times New Roman" w:cs="Times New Roman"/>
          <w:b/>
          <w:sz w:val="24"/>
          <w:szCs w:val="24"/>
        </w:rPr>
        <w:t xml:space="preserve"> Tabl</w:t>
      </w:r>
      <w:r w:rsidR="000B14BA">
        <w:rPr>
          <w:rFonts w:ascii="Times New Roman" w:hAnsi="Times New Roman" w:cs="Times New Roman"/>
          <w:b/>
          <w:sz w:val="24"/>
          <w:szCs w:val="24"/>
        </w:rPr>
        <w:t>e</w:t>
      </w:r>
      <w:r w:rsidRPr="007536B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25785E" w:rsidRDefault="0025785E" w:rsidP="005E7912">
      <w:pPr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7536BA">
        <w:rPr>
          <w:rFonts w:ascii="Times New Roman" w:hAnsi="Times New Roman" w:cs="Times New Roman"/>
          <w:sz w:val="24"/>
          <w:szCs w:val="24"/>
        </w:rPr>
        <w:t>List of primers used for the analysis of polymorphism of dispersed TCAST1 elements, for the analysis of expression of TCAST1-associated genes and for the analysis of histone methylation within regions flanking polymorphic TCAST1 elements.</w:t>
      </w:r>
    </w:p>
    <w:p w:rsidR="007536BA" w:rsidRDefault="007536BA" w:rsidP="0025785E">
      <w:pPr>
        <w:ind w:left="-426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349" w:type="dxa"/>
        <w:tblInd w:w="-318" w:type="dxa"/>
        <w:tblLook w:val="04A0" w:firstRow="1" w:lastRow="0" w:firstColumn="1" w:lastColumn="0" w:noHBand="0" w:noVBand="1"/>
      </w:tblPr>
      <w:tblGrid>
        <w:gridCol w:w="960"/>
        <w:gridCol w:w="481"/>
        <w:gridCol w:w="2891"/>
        <w:gridCol w:w="340"/>
        <w:gridCol w:w="2835"/>
        <w:gridCol w:w="2946"/>
      </w:tblGrid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CF7D84" w:rsidRDefault="007536BA" w:rsidP="00DB614F">
            <w:r w:rsidRPr="00CF7D84">
              <w:t>TCAST1 element</w:t>
            </w:r>
          </w:p>
        </w:tc>
        <w:tc>
          <w:tcPr>
            <w:tcW w:w="3372" w:type="dxa"/>
            <w:gridSpan w:val="2"/>
            <w:noWrap/>
            <w:hideMark/>
          </w:tcPr>
          <w:p w:rsidR="007536BA" w:rsidRPr="00DF6DBC" w:rsidRDefault="007536BA" w:rsidP="00DB614F">
            <w:r w:rsidRPr="00DF6DBC">
              <w:t>Primers for polymorphism analysis</w:t>
            </w:r>
          </w:p>
        </w:tc>
        <w:tc>
          <w:tcPr>
            <w:tcW w:w="3175" w:type="dxa"/>
            <w:gridSpan w:val="2"/>
            <w:noWrap/>
            <w:hideMark/>
          </w:tcPr>
          <w:p w:rsidR="007536BA" w:rsidRDefault="007536BA" w:rsidP="00DB614F">
            <w:r w:rsidRPr="00DF6DBC">
              <w:t>Primers for  expression</w:t>
            </w:r>
            <w:r>
              <w:t xml:space="preserve"> of TCAST1 associated genes</w:t>
            </w:r>
          </w:p>
          <w:p w:rsidR="007536BA" w:rsidRPr="00DF6DBC" w:rsidRDefault="007536BA" w:rsidP="00DB614F"/>
        </w:tc>
        <w:tc>
          <w:tcPr>
            <w:tcW w:w="2977" w:type="dxa"/>
          </w:tcPr>
          <w:p w:rsidR="007536BA" w:rsidRPr="00DF6DBC" w:rsidRDefault="007536BA" w:rsidP="00DB614F">
            <w:r w:rsidRPr="00DF6DBC">
              <w:t xml:space="preserve">Primers for ChIP 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GATGCACCTTGTTCGCACCTTT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GACCATTTCGAGGATG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: </w:t>
            </w:r>
            <w:r w:rsidRPr="0036109F">
              <w:rPr>
                <w:sz w:val="18"/>
                <w:szCs w:val="18"/>
              </w:rPr>
              <w:t>CACGTCGTAGACAAGGCATTAG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AGGTCATGGCTTCCTAGCACC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TATCGACGGAACGGACT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: </w:t>
            </w:r>
            <w:r w:rsidRPr="00D01AA1">
              <w:rPr>
                <w:sz w:val="18"/>
                <w:szCs w:val="18"/>
              </w:rPr>
              <w:t>AGAATCGCTCGTCTTTGTGTG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GAGAGCTTCTGTTTGGCATTA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*Pseudogene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CCTGAAATACCGACACGAAA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/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9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ACACGTGCTAAAAGGGCTGA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GGTGGTCAGTGTCAAGGATC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CGCTCGTTCAAATGCTTG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GGAGGGAGTGGTTGTCTT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0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CCAAACAGGCAAGAT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TCCTAGTTTATGAGGGCTTGATG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GGAGATCATGCGTTTACATT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CCGAATTGCCATAGGATTGT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TGACAAAAGGGCGTGCTA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GCTGCATTCTCTCTGAACA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1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GCTTTAACGTGCTTTAGGACAA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ACCATATCCAGCAAGAAGTGAA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GCTCGAAATGAAACAGGAATA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ATGTCCTTCTTCGTCCAACAGA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2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CAGATTTCATGGAACTCATGGG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F07D85" w:rsidRPr="00F07D85" w:rsidRDefault="00F07D85" w:rsidP="00DB614F">
            <w:pPr>
              <w:rPr>
                <w:sz w:val="18"/>
                <w:szCs w:val="18"/>
              </w:rPr>
            </w:pPr>
            <w:r w:rsidRPr="00F07D85">
              <w:rPr>
                <w:iCs/>
                <w:sz w:val="18"/>
                <w:szCs w:val="18"/>
                <w:lang w:val="en-US"/>
              </w:rPr>
              <w:t>GGCTGCTTCGAGGATATTAAAG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CCGGAAGAATTCAGAATACAGAAAG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F07D85" w:rsidRPr="00805C04" w:rsidRDefault="00F07D85" w:rsidP="00DB614F">
            <w:pPr>
              <w:rPr>
                <w:sz w:val="18"/>
                <w:szCs w:val="18"/>
              </w:rPr>
            </w:pPr>
            <w:r w:rsidRPr="00F07D85">
              <w:rPr>
                <w:sz w:val="18"/>
                <w:szCs w:val="18"/>
              </w:rPr>
              <w:t>CAAAGCCATACATTTTCCTTC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3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TGACCATTGACTATTGACTACGG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GCGAGCATATTAAACCTGT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GCCTGTATTACACAATTTCAAC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TGGGAACGAACGATATAAG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4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CGAGAATATCTGTTCACA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GACATTCTTGCACACCCG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ATCGATTACGGCCGTA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CTCCATACCCACCCTTGA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5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AAAGAGTACATGCTGTG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TGTGCCATAATCCACCACT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CATCTAACACGACAAG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ACGGAACATTCGACCATATC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17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TCCGATTTACACTCAAACTCA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CCTGGTTATTACTGGAGGTTC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AAACCGATTGAGAGAGGTTGGT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GTTGAGGGTAACACGGATT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1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CTCGTCACTCCAATTAAGGTACA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GTTATGGTGCGAGTGTGTT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: </w:t>
            </w:r>
            <w:r w:rsidRPr="00D01AA1">
              <w:rPr>
                <w:sz w:val="18"/>
                <w:szCs w:val="18"/>
              </w:rPr>
              <w:t>TTCTCTGTACCCTTCGAGCAA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TGGTCAAAAGGCCGAATATAA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GAAAAGAACGTCATCCGAGT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: </w:t>
            </w:r>
            <w:r w:rsidRPr="00D01AA1">
              <w:rPr>
                <w:sz w:val="18"/>
                <w:szCs w:val="18"/>
              </w:rPr>
              <w:t>ATTGGAGTGACGAGCATGTG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3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TTTGGATGGGTGTGGTAATC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CTGACCCGAATACAGCTTTTC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ACGTGCAGATACTGTGGTT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CACCTCGTTTTAGCAGTTCT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5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GTGGTGATCGCACAC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CCTGTGGCTTTCAGTTTAGTTG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GATGGGAAACGTAAG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CCTCCACTACAAACCTTGAA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6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TTCGAGTTTCTCCTTG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TGAAGCTGGAGGATATGGAAA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GTCGATTTGTCCCAAG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TAAGCCGTTGATTAGGGTTGAG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7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GAATCCTCACAAGGCT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CAAGGTAGACTGATTTTGAGAGA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GTGTTTTGAAGACCA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CGATTGTGTAAGATTCCATG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28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TTCCTTTCGTGTCACAC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*Pseudogene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ATAATTGTGCCGAATGATAC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30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AAGATTAACCACTTGATAC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AGTGCAACTGAGGTGGCT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CATGTCGAAGCTGTT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GCGCAAGTGGAGGTATTT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lastRenderedPageBreak/>
              <w:t>32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GCGTAATGGCTGCG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TGCGCTGGTTATACTCGTCT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CCCTTTGAGGTTCTGCC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CAGTTTCAAGTCGGAGATATT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33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ATAGGAGGTGTTCTC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GAAGAACTGAACGGCGATAT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AAGCCTATCCAACCTTA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CGGATTGATTGATTTGTTGA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34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TAATTCGCAAGAACAG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CTCATGGGAGTTTTTCAATG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GTCAGGTCAAGATCAGGTTT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TATGAAGACGACAAATGCGA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38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/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*Pseudogene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/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 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39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CAAACGTCCATGCGTGTA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ACAATATCACACGTCCCATTC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TAAGGCATTGTAATGGCGG</w:t>
            </w:r>
            <w:r w:rsidRPr="00805C04">
              <w:rPr>
                <w:sz w:val="18"/>
                <w:szCs w:val="18"/>
              </w:rPr>
              <w:t xml:space="preserve">         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ATTCTAGCCACGCAACGTATT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0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CTGAGGACGACCACTT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GGCGAGTATGTTTGAATGT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AGATTTGGAGAGTGATACCGAT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AGACGTGAACGGGATTAGTCA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1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GGCTGTTAAGTGG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TCAACTGCCGAATCAGAAAC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GAAGAAATGCATGCGC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ATGTGGATCTGCCCACTGTT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2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CTCGGCTATCCTTCTAGTTT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TACGCGAATGTCAACAGAAA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AATGGTAGCAGCGTTTCAACT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AGCATTCCGCATCAAAGT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4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AGTGCTCGCAGTACCAAAAG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AAGTGCTCGCAGTACCAAAAG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GAAGCTGTAATTCCCCTAGA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GATGTGATGGAAGGACACAA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6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CCTGAGAAAAGTTGG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AGTTTGTCGATCCTGTCTCAA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:</w:t>
            </w:r>
            <w:r w:rsidRPr="00D01AA1">
              <w:rPr>
                <w:sz w:val="18"/>
                <w:szCs w:val="18"/>
              </w:rPr>
              <w:t>TCTCACCCCTTCGACTACACTT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AAGACCAGTGATTCTATCG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CAATCCGAGCTGCAAGAAT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p: </w:t>
            </w:r>
            <w:r w:rsidRPr="0063595D">
              <w:rPr>
                <w:sz w:val="18"/>
                <w:szCs w:val="18"/>
              </w:rPr>
              <w:t>GACACCCCTGTCCAACTTTTCT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noWrap/>
          </w:tcPr>
          <w:p w:rsidR="007536BA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</w:tcPr>
          <w:p w:rsidR="007536BA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wn: </w:t>
            </w:r>
            <w:r w:rsidRPr="0063595D">
              <w:rPr>
                <w:sz w:val="18"/>
                <w:szCs w:val="18"/>
              </w:rPr>
              <w:t>TAAACTGGGTAGCGCCCTCTT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2891" w:type="dxa"/>
            <w:noWrap/>
          </w:tcPr>
          <w:p w:rsidR="007536BA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noWrap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</w:tcPr>
          <w:p w:rsidR="007536BA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:</w:t>
            </w:r>
            <w:r w:rsidRPr="0063595D">
              <w:rPr>
                <w:sz w:val="18"/>
                <w:szCs w:val="18"/>
              </w:rPr>
              <w:t>CTGAGTGTTTTCCCGCTCAAATA</w:t>
            </w: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48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TATGTTAGCCCAGTC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TACGATGGGACGGCTACA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TCCTCCCACTTCTTCTG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CCTTGGACAAACCGACATA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52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AAGTCCCACAAAACT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AAGCACTGTAAATGTCGATGTG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ACCACCACGCATTCTTT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GTGGCTGCTGTTGCTTAC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57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ATTTTCCGTATCGTTTTA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TCCGCTCAGGACGAACTATAA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CCAGACGAAGATTATGCCA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AGACGAAGATTATGCCAGAGC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58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CGGTTGAGGATGACAGT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ATACAGTTTTGAGCACGAATG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GCATGAATGTAGCATGAA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AGGCCAGTTTGGATTATTACCA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59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GTAAGTGTGGCGTAATGTTT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TTTTCCCGAGCAGTTACAAGAC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CAACATTCCAGGTTTCTTTCAC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GATTCGGCACAGTTAAAACCAT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46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67</w:t>
            </w: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TTTTGTCCGCAGGTGTACTATC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F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ATAGTTCTAGCGACGGGATTGA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  <w:tr w:rsidR="007536BA" w:rsidRPr="00805C04" w:rsidTr="00DB614F">
        <w:trPr>
          <w:trHeight w:val="300"/>
        </w:trPr>
        <w:tc>
          <w:tcPr>
            <w:tcW w:w="82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  <w:tc>
          <w:tcPr>
            <w:tcW w:w="48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91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GCTCGAAGAGGGGGAATAG </w:t>
            </w:r>
          </w:p>
        </w:tc>
        <w:tc>
          <w:tcPr>
            <w:tcW w:w="340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 w:rsidRPr="00805C04">
              <w:rPr>
                <w:sz w:val="18"/>
                <w:szCs w:val="18"/>
              </w:rPr>
              <w:t>R</w:t>
            </w:r>
          </w:p>
        </w:tc>
        <w:tc>
          <w:tcPr>
            <w:tcW w:w="2835" w:type="dxa"/>
            <w:noWrap/>
            <w:hideMark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CCACTTCTTGCACCGACTTTAT </w:t>
            </w:r>
          </w:p>
        </w:tc>
        <w:tc>
          <w:tcPr>
            <w:tcW w:w="2977" w:type="dxa"/>
          </w:tcPr>
          <w:p w:rsidR="007536BA" w:rsidRPr="00805C04" w:rsidRDefault="007536BA" w:rsidP="00DB614F">
            <w:pPr>
              <w:rPr>
                <w:sz w:val="18"/>
                <w:szCs w:val="18"/>
              </w:rPr>
            </w:pPr>
          </w:p>
        </w:tc>
      </w:tr>
    </w:tbl>
    <w:p w:rsidR="007536BA" w:rsidRPr="007536BA" w:rsidRDefault="007536BA" w:rsidP="0025785E">
      <w:pPr>
        <w:ind w:left="-426"/>
        <w:rPr>
          <w:rFonts w:ascii="Times New Roman" w:hAnsi="Times New Roman" w:cs="Times New Roman"/>
          <w:sz w:val="24"/>
          <w:szCs w:val="24"/>
        </w:rPr>
      </w:pPr>
    </w:p>
    <w:p w:rsidR="0025785E" w:rsidRDefault="0025785E"/>
    <w:p w:rsidR="0025785E" w:rsidRDefault="0025785E"/>
    <w:sectPr w:rsidR="0025785E" w:rsidSect="00A40987">
      <w:pgSz w:w="11906" w:h="16838"/>
      <w:pgMar w:top="1134" w:right="1417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68C"/>
    <w:rsid w:val="00024AF7"/>
    <w:rsid w:val="000B14BA"/>
    <w:rsid w:val="00205666"/>
    <w:rsid w:val="00225A12"/>
    <w:rsid w:val="0025785E"/>
    <w:rsid w:val="00380DA7"/>
    <w:rsid w:val="00423184"/>
    <w:rsid w:val="00482155"/>
    <w:rsid w:val="004F7A8B"/>
    <w:rsid w:val="005E7912"/>
    <w:rsid w:val="0063220E"/>
    <w:rsid w:val="006D35FA"/>
    <w:rsid w:val="007536BA"/>
    <w:rsid w:val="0080257D"/>
    <w:rsid w:val="008076BE"/>
    <w:rsid w:val="0082086E"/>
    <w:rsid w:val="008E33FE"/>
    <w:rsid w:val="00932FB5"/>
    <w:rsid w:val="00A40987"/>
    <w:rsid w:val="00A56D77"/>
    <w:rsid w:val="00A818DD"/>
    <w:rsid w:val="00AD2E1F"/>
    <w:rsid w:val="00AD668C"/>
    <w:rsid w:val="00B27D8F"/>
    <w:rsid w:val="00C4678E"/>
    <w:rsid w:val="00C9441D"/>
    <w:rsid w:val="00CE3492"/>
    <w:rsid w:val="00D65C05"/>
    <w:rsid w:val="00E220F2"/>
    <w:rsid w:val="00F07D85"/>
    <w:rsid w:val="00FD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6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68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57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5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arkovic</dc:creator>
  <cp:lastModifiedBy>Ugarkovic</cp:lastModifiedBy>
  <cp:revision>4</cp:revision>
  <dcterms:created xsi:type="dcterms:W3CDTF">2015-04-29T08:17:00Z</dcterms:created>
  <dcterms:modified xsi:type="dcterms:W3CDTF">2015-04-29T08:19:00Z</dcterms:modified>
</cp:coreProperties>
</file>